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3B894" w14:textId="77777777" w:rsidR="00E748E7" w:rsidRPr="00B5031A" w:rsidRDefault="00E748E7" w:rsidP="00E748E7">
      <w:pPr>
        <w:spacing w:after="0"/>
        <w:jc w:val="center"/>
        <w:rPr>
          <w:rFonts w:ascii="Times New Roman" w:hAnsi="Times New Roman" w:cs="Times New Roman"/>
          <w:b/>
          <w:bCs/>
          <w:lang w:val="en-US"/>
        </w:rPr>
      </w:pPr>
      <w:r w:rsidRPr="00B5031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l material </w:t>
      </w:r>
    </w:p>
    <w:p w14:paraId="262CFC14" w14:textId="77777777" w:rsidR="00E748E7" w:rsidRDefault="00E748E7" w:rsidP="00E748E7">
      <w:pPr>
        <w:spacing w:after="0"/>
        <w:rPr>
          <w:rFonts w:ascii="Calibri" w:hAnsi="Calibri" w:cs="Calibri"/>
        </w:rPr>
      </w:pPr>
    </w:p>
    <w:p w14:paraId="26CF5DD7" w14:textId="77777777" w:rsidR="00E748E7" w:rsidRDefault="00E748E7" w:rsidP="00E748E7">
      <w:pPr>
        <w:spacing w:after="0"/>
        <w:rPr>
          <w:rFonts w:ascii="Calibri" w:hAnsi="Calibri" w:cs="Calibri"/>
        </w:rPr>
      </w:pPr>
    </w:p>
    <w:p w14:paraId="7C4FBB06" w14:textId="77777777" w:rsidR="00E748E7" w:rsidRDefault="00E748E7" w:rsidP="00E748E7">
      <w:pPr>
        <w:spacing w:after="0"/>
        <w:rPr>
          <w:rFonts w:ascii="Calibri" w:hAnsi="Calibri" w:cs="Calibri"/>
        </w:rPr>
      </w:pPr>
    </w:p>
    <w:p w14:paraId="727F505B" w14:textId="77777777" w:rsidR="008F74B4" w:rsidRDefault="008F74B4" w:rsidP="00E748E7">
      <w:pPr>
        <w:spacing w:after="0"/>
        <w:rPr>
          <w:rFonts w:ascii="Calibri" w:hAnsi="Calibri" w:cs="Calibri"/>
        </w:rPr>
      </w:pPr>
    </w:p>
    <w:p w14:paraId="79C59CA3" w14:textId="75FADEE7" w:rsidR="008F74B4" w:rsidRPr="00D73B28" w:rsidRDefault="001961FF" w:rsidP="001961FF">
      <w:pPr>
        <w:rPr>
          <w:sz w:val="24"/>
          <w:szCs w:val="24"/>
        </w:rPr>
      </w:pPr>
      <w:r w:rsidRPr="00D73B28">
        <w:rPr>
          <w:b/>
          <w:bCs/>
          <w:sz w:val="24"/>
          <w:szCs w:val="24"/>
        </w:rPr>
        <w:t xml:space="preserve">Figure S1. </w:t>
      </w:r>
      <w:r w:rsidRPr="00D73B28">
        <w:rPr>
          <w:sz w:val="24"/>
          <w:szCs w:val="24"/>
        </w:rPr>
        <w:t xml:space="preserve">Study selection flow chart </w:t>
      </w:r>
    </w:p>
    <w:p w14:paraId="788DE975" w14:textId="77777777" w:rsidR="00E748E7" w:rsidRDefault="00E748E7" w:rsidP="00E748E7">
      <w:r>
        <w:rPr>
          <w:noProof/>
        </w:rPr>
        <w:drawing>
          <wp:inline distT="0" distB="0" distL="0" distR="0" wp14:anchorId="4F859C67" wp14:editId="707763EE">
            <wp:extent cx="4498340" cy="5077326"/>
            <wp:effectExtent l="0" t="0" r="0" b="9525"/>
            <wp:docPr id="567620418" name="Bilde 17" descr="Et bilde som inneholder tekst, skjermbilde, Font, nummer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620418" name="Bilde 17" descr="Et bilde som inneholder tekst, skjermbilde, Font, nummer&#10;&#10;Automatisk generert beskrivels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85"/>
                    <a:stretch/>
                  </pic:blipFill>
                  <pic:spPr bwMode="auto">
                    <a:xfrm>
                      <a:off x="0" y="0"/>
                      <a:ext cx="4509873" cy="50903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421BF2" w14:textId="77777777" w:rsidR="00E748E7" w:rsidRDefault="00E748E7" w:rsidP="00E748E7"/>
    <w:p w14:paraId="3E37093A" w14:textId="77777777" w:rsidR="00E748E7" w:rsidRPr="00CD1BB4" w:rsidRDefault="00E748E7" w:rsidP="00E748E7"/>
    <w:p w14:paraId="6069C8B7" w14:textId="77777777" w:rsidR="00E748E7" w:rsidRDefault="00E748E7" w:rsidP="00E748E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5545FBBB" w14:textId="05DFA033" w:rsidR="00E748E7" w:rsidRPr="00D73B28" w:rsidRDefault="00E748E7" w:rsidP="00E748E7">
      <w:pPr>
        <w:rPr>
          <w:i/>
          <w:iCs/>
          <w:lang w:val="en-US"/>
        </w:rPr>
      </w:pPr>
      <w:r w:rsidRPr="00D73B28">
        <w:rPr>
          <w:rFonts w:cstheme="minorHAnsi"/>
          <w:b/>
          <w:bCs/>
          <w:sz w:val="24"/>
          <w:szCs w:val="24"/>
        </w:rPr>
        <w:lastRenderedPageBreak/>
        <w:t>Table S1.</w:t>
      </w:r>
      <w:r w:rsidRPr="00D73B28">
        <w:rPr>
          <w:rFonts w:cstheme="minorHAnsi"/>
          <w:sz w:val="24"/>
          <w:szCs w:val="24"/>
        </w:rPr>
        <w:t xml:space="preserve"> Patients without and with follow-up CT, available for assessment of hematoma expansion (N=548) </w:t>
      </w: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559"/>
        <w:gridCol w:w="1417"/>
        <w:gridCol w:w="709"/>
      </w:tblGrid>
      <w:tr w:rsidR="00E748E7" w:rsidRPr="00D51472" w14:paraId="377A4192" w14:textId="77777777" w:rsidTr="001F0F2F">
        <w:trPr>
          <w:trHeight w:val="52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71A4F" w14:textId="77777777" w:rsidR="00E748E7" w:rsidRPr="001B7183" w:rsidRDefault="00E748E7" w:rsidP="001F0F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193FAF" w14:textId="77777777" w:rsidR="00E748E7" w:rsidRPr="002B4555" w:rsidRDefault="00E748E7" w:rsidP="001F0F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</w:pPr>
            <w:r w:rsidRPr="002B4555"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  <w:t xml:space="preserve">No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  <w:t xml:space="preserve">follow-up </w:t>
            </w:r>
            <w:r w:rsidRPr="002B4555"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  <w:t xml:space="preserve">CT </w:t>
            </w:r>
          </w:p>
          <w:p w14:paraId="36AD077F" w14:textId="77777777" w:rsidR="00E748E7" w:rsidRPr="002B4555" w:rsidRDefault="00E748E7" w:rsidP="001F0F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B4555">
              <w:rPr>
                <w:rFonts w:eastAsia="Times New Roman" w:cstheme="minorHAnsi"/>
                <w:sz w:val="16"/>
                <w:szCs w:val="16"/>
                <w:lang w:eastAsia="nb-NO"/>
              </w:rPr>
              <w:t>N=3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0574C5" w14:textId="77777777" w:rsidR="00E748E7" w:rsidRPr="00723610" w:rsidRDefault="00E748E7" w:rsidP="001F0F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nb-NO" w:eastAsia="nb-NO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val="nb-NO" w:eastAsia="nb-NO"/>
              </w:rPr>
              <w:t>Follow</w:t>
            </w:r>
            <w:proofErr w:type="spellEnd"/>
            <w:r>
              <w:rPr>
                <w:rFonts w:eastAsia="Times New Roman" w:cstheme="minorHAnsi"/>
                <w:b/>
                <w:bCs/>
                <w:sz w:val="20"/>
                <w:szCs w:val="20"/>
                <w:lang w:val="nb-NO" w:eastAsia="nb-NO"/>
              </w:rPr>
              <w:t xml:space="preserve">-up </w:t>
            </w:r>
            <w:r w:rsidRPr="00723610">
              <w:rPr>
                <w:rFonts w:eastAsia="Times New Roman" w:cstheme="minorHAnsi"/>
                <w:b/>
                <w:bCs/>
                <w:sz w:val="20"/>
                <w:szCs w:val="20"/>
                <w:lang w:val="nb-NO" w:eastAsia="nb-NO"/>
              </w:rPr>
              <w:t>CT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nb-NO" w:eastAsia="nb-NO"/>
              </w:rPr>
              <w:t xml:space="preserve">  </w:t>
            </w:r>
          </w:p>
          <w:p w14:paraId="175D770C" w14:textId="77777777" w:rsidR="00E748E7" w:rsidRPr="001B7183" w:rsidRDefault="00E748E7" w:rsidP="001F0F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b-NO" w:eastAsia="nb-NO"/>
              </w:rPr>
            </w:pPr>
            <w:r w:rsidRPr="00723610">
              <w:rPr>
                <w:rFonts w:eastAsia="Times New Roman" w:cstheme="minorHAnsi"/>
                <w:sz w:val="16"/>
                <w:szCs w:val="16"/>
                <w:lang w:val="nb-NO" w:eastAsia="nb-NO"/>
              </w:rPr>
              <w:t>N=2</w:t>
            </w:r>
            <w:r>
              <w:rPr>
                <w:rFonts w:eastAsia="Times New Roman" w:cstheme="minorHAnsi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ACB3CA" w14:textId="77777777" w:rsidR="00E748E7" w:rsidRPr="00723610" w:rsidRDefault="00E748E7" w:rsidP="001F0F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nb-NO" w:eastAsia="nb-NO"/>
              </w:rPr>
            </w:pPr>
            <w:r w:rsidRPr="00723610">
              <w:rPr>
                <w:rFonts w:eastAsia="Times New Roman" w:cstheme="minorHAnsi"/>
                <w:b/>
                <w:bCs/>
                <w:sz w:val="20"/>
                <w:szCs w:val="20"/>
                <w:lang w:val="nb-NO" w:eastAsia="nb-NO"/>
              </w:rPr>
              <w:t>p</w:t>
            </w:r>
          </w:p>
        </w:tc>
      </w:tr>
      <w:tr w:rsidR="00E748E7" w:rsidRPr="0007709F" w14:paraId="1B117880" w14:textId="77777777" w:rsidTr="001F0F2F">
        <w:trPr>
          <w:trHeight w:val="40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5B2C" w14:textId="77777777" w:rsidR="00E748E7" w:rsidRPr="001B7183" w:rsidRDefault="00E748E7" w:rsidP="001F0F2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Moderate-severe WML, n/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9EB8" w14:textId="77777777" w:rsidR="00E748E7" w:rsidRPr="001B7183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163/305 (53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DCB9" w14:textId="77777777" w:rsidR="00E748E7" w:rsidRPr="0007709F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 xml:space="preserve">97/243 (4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83FE" w14:textId="77777777" w:rsidR="00E748E7" w:rsidRPr="005F49F5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5F49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b-NO" w:eastAsia="nb-NO"/>
              </w:rPr>
              <w:t>0.0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E748E7" w:rsidRPr="00C25BF5" w14:paraId="6027BA9C" w14:textId="77777777" w:rsidTr="001F0F2F">
        <w:trPr>
          <w:trHeight w:val="37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7615" w14:textId="77777777" w:rsidR="00E748E7" w:rsidRPr="001B7183" w:rsidRDefault="00E748E7" w:rsidP="001F0F2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</w:pPr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Age (</w:t>
            </w:r>
            <w:proofErr w:type="spellStart"/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years</w:t>
            </w:r>
            <w:proofErr w:type="spellEnd"/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), median (</w:t>
            </w:r>
            <w:proofErr w:type="spellStart"/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IQR</w:t>
            </w:r>
            <w:proofErr w:type="spellEnd"/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C437" w14:textId="77777777" w:rsidR="00E748E7" w:rsidRPr="001B7183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77</w:t>
            </w:r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68-85</w:t>
            </w:r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61D9" w14:textId="77777777" w:rsidR="00E748E7" w:rsidRPr="001B7183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73</w:t>
            </w:r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63-81</w:t>
            </w:r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A2F1" w14:textId="77777777" w:rsidR="00E748E7" w:rsidRPr="005F49F5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nb-NO" w:eastAsia="nb-NO"/>
              </w:rPr>
            </w:pPr>
            <w:r w:rsidRPr="005F49F5">
              <w:rPr>
                <w:rFonts w:eastAsia="Times New Roman" w:cstheme="minorHAnsi"/>
                <w:b/>
                <w:bCs/>
                <w:sz w:val="20"/>
                <w:szCs w:val="20"/>
                <w:lang w:val="nb-NO" w:eastAsia="nb-NO"/>
              </w:rPr>
              <w:t>0.00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nb-NO" w:eastAsia="nb-NO"/>
              </w:rPr>
              <w:t>2</w:t>
            </w:r>
          </w:p>
        </w:tc>
      </w:tr>
      <w:tr w:rsidR="00E748E7" w:rsidRPr="00C25BF5" w14:paraId="4AD014C9" w14:textId="77777777" w:rsidTr="001F0F2F">
        <w:trPr>
          <w:trHeight w:val="4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E250" w14:textId="77777777" w:rsidR="00E748E7" w:rsidRPr="001B7183" w:rsidRDefault="00E748E7" w:rsidP="001F0F2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Pre-ICH </w:t>
            </w:r>
            <w:proofErr w:type="spellStart"/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mRS</w:t>
            </w:r>
            <w:proofErr w:type="spellEnd"/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score 3-5, n/N</w:t>
            </w:r>
            <w:r w:rsidRPr="001B718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09A0" w14:textId="77777777" w:rsidR="00E748E7" w:rsidRPr="001B7183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102</w:t>
            </w:r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304</w:t>
            </w:r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34</w:t>
            </w:r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34FD" w14:textId="77777777" w:rsidR="00E748E7" w:rsidRPr="001B7183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41</w:t>
            </w:r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243</w:t>
            </w:r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17</w:t>
            </w:r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9D1D" w14:textId="77777777" w:rsidR="00E748E7" w:rsidRPr="005F49F5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nb-NO" w:eastAsia="nb-NO"/>
              </w:rPr>
            </w:pPr>
            <w:r w:rsidRPr="005F49F5">
              <w:rPr>
                <w:rFonts w:eastAsia="Times New Roman" w:cstheme="minorHAnsi"/>
                <w:b/>
                <w:bCs/>
                <w:sz w:val="20"/>
                <w:szCs w:val="20"/>
                <w:lang w:val="nb-NO" w:eastAsia="nb-NO"/>
              </w:rPr>
              <w:t>&lt;0.001</w:t>
            </w:r>
          </w:p>
        </w:tc>
      </w:tr>
      <w:tr w:rsidR="00E748E7" w:rsidRPr="00BC1677" w14:paraId="2144D411" w14:textId="77777777" w:rsidTr="001F0F2F">
        <w:trPr>
          <w:trHeight w:val="51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4627" w14:textId="77777777" w:rsidR="00E748E7" w:rsidRPr="00723610" w:rsidRDefault="00E748E7" w:rsidP="001F0F2F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723610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O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antiplatelet</w:t>
            </w:r>
            <w:r w:rsidRPr="00723610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drugs, n/N</w:t>
            </w:r>
            <w:r w:rsidRPr="007236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058F" w14:textId="77777777" w:rsidR="00E748E7" w:rsidRPr="00723610" w:rsidRDefault="00E748E7" w:rsidP="001F0F2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120/301 (4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0C0D" w14:textId="77777777" w:rsidR="00E748E7" w:rsidRPr="00723610" w:rsidRDefault="00E748E7" w:rsidP="001F0F2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96/242 (4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250A" w14:textId="77777777" w:rsidR="00E748E7" w:rsidRPr="00BC1677" w:rsidRDefault="00E748E7" w:rsidP="001F0F2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BC1677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.96</w:t>
            </w:r>
          </w:p>
        </w:tc>
      </w:tr>
      <w:tr w:rsidR="00E748E7" w:rsidRPr="00BC1677" w14:paraId="391BB720" w14:textId="77777777" w:rsidTr="001F0F2F">
        <w:trPr>
          <w:trHeight w:val="56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4513" w14:textId="77777777" w:rsidR="00E748E7" w:rsidRPr="00723610" w:rsidRDefault="00E748E7" w:rsidP="001F0F2F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On anticoagulant drugs, n/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CCE2" w14:textId="77777777" w:rsidR="00E748E7" w:rsidRPr="00723610" w:rsidRDefault="00E748E7" w:rsidP="001F0F2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71/302 (24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D1EA" w14:textId="77777777" w:rsidR="00E748E7" w:rsidRPr="00723610" w:rsidRDefault="00E748E7" w:rsidP="001F0F2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63/242 (2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F9B7" w14:textId="77777777" w:rsidR="00E748E7" w:rsidRPr="00BC1677" w:rsidRDefault="00E748E7" w:rsidP="001F0F2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BC1677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0.50 </w:t>
            </w:r>
          </w:p>
        </w:tc>
      </w:tr>
      <w:tr w:rsidR="00E748E7" w:rsidRPr="00C25BF5" w14:paraId="553C5F0C" w14:textId="77777777" w:rsidTr="001F0F2F">
        <w:trPr>
          <w:trHeight w:val="5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D11B3" w14:textId="77777777" w:rsidR="00E748E7" w:rsidRPr="001B7183" w:rsidRDefault="00E748E7" w:rsidP="001F0F2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72361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b-NO"/>
              </w:rPr>
              <w:t>Time from symptom onset to admission, n/N</w:t>
            </w:r>
            <w:r w:rsidRPr="0072361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0061" w14:textId="77777777" w:rsidR="00E748E7" w:rsidRPr="00B725A0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468ED" w14:textId="77777777" w:rsidR="00E748E7" w:rsidRPr="00B725A0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9FDDA" w14:textId="77777777" w:rsidR="00E748E7" w:rsidRPr="002521DD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  <w:t xml:space="preserve">0.025 </w:t>
            </w:r>
          </w:p>
        </w:tc>
      </w:tr>
      <w:tr w:rsidR="00E748E7" w:rsidRPr="00C25BF5" w14:paraId="2A562A0D" w14:textId="77777777" w:rsidTr="001F0F2F">
        <w:trPr>
          <w:trHeight w:val="14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3ACF" w14:textId="77777777" w:rsidR="00E748E7" w:rsidRPr="001B7183" w:rsidRDefault="00E748E7" w:rsidP="001F0F2F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129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&lt;3 </w:t>
            </w:r>
            <w:proofErr w:type="spellStart"/>
            <w:r w:rsidRPr="00F129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nb-NO" w:eastAsia="nb-NO"/>
              </w:rPr>
              <w:t>hour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DCCE" w14:textId="77777777" w:rsidR="00E748E7" w:rsidRDefault="00E748E7" w:rsidP="001F0F2F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 xml:space="preserve">157/305 (5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C139" w14:textId="77777777" w:rsidR="00E748E7" w:rsidRDefault="00E748E7" w:rsidP="001F0F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 xml:space="preserve">150/243 (6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813E" w14:textId="77777777" w:rsidR="00E748E7" w:rsidRPr="005F49F5" w:rsidRDefault="00E748E7" w:rsidP="001F0F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nb-NO" w:eastAsia="nb-NO"/>
              </w:rPr>
            </w:pPr>
          </w:p>
        </w:tc>
      </w:tr>
      <w:tr w:rsidR="00E748E7" w:rsidRPr="00C25BF5" w14:paraId="605B1D09" w14:textId="77777777" w:rsidTr="001F0F2F">
        <w:trPr>
          <w:trHeight w:val="22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F862" w14:textId="77777777" w:rsidR="00E748E7" w:rsidRPr="001B7183" w:rsidRDefault="00E748E7" w:rsidP="001F0F2F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129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3-6 </w:t>
            </w:r>
            <w:proofErr w:type="spellStart"/>
            <w:r w:rsidRPr="00F129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nb-NO" w:eastAsia="nb-NO"/>
              </w:rPr>
              <w:t>hour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A244" w14:textId="77777777" w:rsidR="00E748E7" w:rsidRDefault="00E748E7" w:rsidP="001F0F2F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 xml:space="preserve">46/305 (15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DC4D" w14:textId="77777777" w:rsidR="00E748E7" w:rsidRDefault="00E748E7" w:rsidP="001F0F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 xml:space="preserve">40/243 (1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4864" w14:textId="77777777" w:rsidR="00E748E7" w:rsidRPr="005F49F5" w:rsidRDefault="00E748E7" w:rsidP="001F0F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nb-NO" w:eastAsia="nb-NO"/>
              </w:rPr>
            </w:pPr>
          </w:p>
        </w:tc>
      </w:tr>
      <w:tr w:rsidR="00E748E7" w:rsidRPr="00C25BF5" w14:paraId="1BAF5BA3" w14:textId="77777777" w:rsidTr="001F0F2F">
        <w:trPr>
          <w:trHeight w:val="1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D416" w14:textId="77777777" w:rsidR="00E748E7" w:rsidRPr="001B7183" w:rsidRDefault="00E748E7" w:rsidP="001F0F2F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129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6-12 </w:t>
            </w:r>
            <w:proofErr w:type="spellStart"/>
            <w:r w:rsidRPr="00F129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nb-NO" w:eastAsia="nb-NO"/>
              </w:rPr>
              <w:t>hour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2676" w14:textId="77777777" w:rsidR="00E748E7" w:rsidRDefault="00E748E7" w:rsidP="001F0F2F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 xml:space="preserve">52/305 (17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47E0" w14:textId="77777777" w:rsidR="00E748E7" w:rsidRDefault="00E748E7" w:rsidP="001F0F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 xml:space="preserve">29/243 (1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0907" w14:textId="77777777" w:rsidR="00E748E7" w:rsidRPr="005F49F5" w:rsidRDefault="00E748E7" w:rsidP="001F0F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nb-NO" w:eastAsia="nb-NO"/>
              </w:rPr>
            </w:pPr>
          </w:p>
        </w:tc>
      </w:tr>
      <w:tr w:rsidR="00E748E7" w:rsidRPr="00C25BF5" w14:paraId="28E03DDA" w14:textId="77777777" w:rsidTr="001F0F2F">
        <w:trPr>
          <w:trHeight w:val="55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B4D10" w14:textId="77777777" w:rsidR="00E748E7" w:rsidRPr="001B7183" w:rsidRDefault="00E748E7" w:rsidP="001F0F2F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129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12-24 </w:t>
            </w:r>
            <w:proofErr w:type="spellStart"/>
            <w:r w:rsidRPr="00F129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nb-NO" w:eastAsia="nb-NO"/>
              </w:rPr>
              <w:t>hour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83848" w14:textId="77777777" w:rsidR="00E748E7" w:rsidRDefault="00E748E7" w:rsidP="001F0F2F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 xml:space="preserve">50/305 (1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3D0FC" w14:textId="77777777" w:rsidR="00E748E7" w:rsidRDefault="00E748E7" w:rsidP="001F0F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 xml:space="preserve">24/243 (1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5418B" w14:textId="77777777" w:rsidR="00E748E7" w:rsidRPr="005F49F5" w:rsidRDefault="00E748E7" w:rsidP="001F0F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nb-NO" w:eastAsia="nb-NO"/>
              </w:rPr>
            </w:pPr>
          </w:p>
        </w:tc>
      </w:tr>
      <w:tr w:rsidR="00E748E7" w:rsidRPr="00C25BF5" w14:paraId="0EE1D077" w14:textId="77777777" w:rsidTr="001F0F2F">
        <w:trPr>
          <w:trHeight w:val="431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8B31" w14:textId="77777777" w:rsidR="00E748E7" w:rsidRPr="001B7183" w:rsidRDefault="00E748E7" w:rsidP="001F0F2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NIHSS</w:t>
            </w:r>
            <w:proofErr w:type="spellEnd"/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on admission, median (</w:t>
            </w:r>
            <w:proofErr w:type="spellStart"/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IQR</w:t>
            </w:r>
            <w:proofErr w:type="spellEnd"/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BD14" w14:textId="77777777" w:rsidR="00E748E7" w:rsidRPr="001B7183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4</w:t>
            </w:r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5</w:t>
            </w:r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27</w:t>
            </w:r>
            <w:r w:rsidRPr="001B7183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7FC9" w14:textId="77777777" w:rsidR="00E748E7" w:rsidRPr="0007709F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8</w:t>
            </w:r>
            <w:r w:rsidRPr="0007709F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3</w:t>
            </w:r>
            <w:r w:rsidRPr="0007709F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-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4</w:t>
            </w:r>
            <w:r w:rsidRPr="0007709F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FB7D" w14:textId="77777777" w:rsidR="00E748E7" w:rsidRPr="005F49F5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nb-NO" w:eastAsia="nb-NO"/>
              </w:rPr>
            </w:pPr>
            <w:r w:rsidRPr="005F49F5">
              <w:rPr>
                <w:rFonts w:eastAsia="Times New Roman" w:cstheme="minorHAnsi"/>
                <w:b/>
                <w:bCs/>
                <w:sz w:val="20"/>
                <w:szCs w:val="20"/>
                <w:lang w:val="nb-NO" w:eastAsia="nb-NO"/>
              </w:rPr>
              <w:t>&lt;0.001</w:t>
            </w:r>
          </w:p>
        </w:tc>
      </w:tr>
      <w:tr w:rsidR="00E748E7" w:rsidRPr="00D51472" w14:paraId="2D1A3E02" w14:textId="77777777" w:rsidTr="001F0F2F">
        <w:trPr>
          <w:trHeight w:val="362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0727D8" w14:textId="6F116C29" w:rsidR="00E748E7" w:rsidRPr="001B7183" w:rsidRDefault="00E748E7" w:rsidP="001F0F2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Initial hematoma volume (mL), median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IQ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04F4E" w14:textId="77777777" w:rsidR="00E748E7" w:rsidRPr="001B7183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1.9 (3.6-41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3F21E6" w14:textId="77777777" w:rsidR="00E748E7" w:rsidRPr="001B7183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5.9 (2.1-15.5)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046817" w14:textId="77777777" w:rsidR="00E748E7" w:rsidRPr="005F49F5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5F49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 xml:space="preserve">&lt;0.001 </w:t>
            </w:r>
          </w:p>
        </w:tc>
      </w:tr>
      <w:tr w:rsidR="00E748E7" w:rsidRPr="0007709F" w14:paraId="06D80C76" w14:textId="77777777" w:rsidTr="001F0F2F">
        <w:trPr>
          <w:trHeight w:val="40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8BBF" w14:textId="77777777" w:rsidR="00E748E7" w:rsidRDefault="00E748E7" w:rsidP="001F0F2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In-hospital mortality, n/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00FD" w14:textId="77777777" w:rsidR="00E748E7" w:rsidRPr="001B7183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111/305 (3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EB9D" w14:textId="77777777" w:rsidR="00E748E7" w:rsidRPr="00245716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37/243 (1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A99F" w14:textId="77777777" w:rsidR="00E748E7" w:rsidRPr="005F49F5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5F49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E748E7" w:rsidRPr="0007709F" w14:paraId="6EF8D73F" w14:textId="77777777" w:rsidTr="001F0F2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BA39" w14:textId="77777777" w:rsidR="00E748E7" w:rsidRDefault="00E748E7" w:rsidP="001F0F2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180 days mortality, n/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EEC1" w14:textId="77777777" w:rsidR="00E748E7" w:rsidRPr="00FF2B56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F2B56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0</w:t>
            </w:r>
            <w:r w:rsidRPr="00FF2B56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05</w:t>
            </w:r>
            <w:r w:rsidRPr="00FF2B56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(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</w:t>
            </w:r>
            <w:r w:rsidRPr="00FF2B56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37FB" w14:textId="77777777" w:rsidR="00E748E7" w:rsidRPr="00FF2B56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F2B56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2/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43</w:t>
            </w:r>
            <w:r w:rsidRPr="00FF2B56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(2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782B" w14:textId="77777777" w:rsidR="00E748E7" w:rsidRPr="00FF2B56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F2B5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 xml:space="preserve">&lt;0.001 </w:t>
            </w:r>
          </w:p>
        </w:tc>
      </w:tr>
      <w:tr w:rsidR="00E748E7" w:rsidRPr="0007709F" w14:paraId="5B34E7B3" w14:textId="77777777" w:rsidTr="001F0F2F">
        <w:trPr>
          <w:trHeight w:val="40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6C9E" w14:textId="77777777" w:rsidR="00E748E7" w:rsidRDefault="00E748E7" w:rsidP="001F0F2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mR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score 3-6 at 3 months, n/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D66C" w14:textId="77777777" w:rsidR="00E748E7" w:rsidRPr="001B7183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237/295 (8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ABB9" w14:textId="77777777" w:rsidR="00E748E7" w:rsidRPr="00245716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146/235 (6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C4C7" w14:textId="77777777" w:rsidR="00E748E7" w:rsidRPr="005F49F5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5F49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 xml:space="preserve">&lt;0.001 </w:t>
            </w:r>
          </w:p>
        </w:tc>
      </w:tr>
      <w:tr w:rsidR="00E748E7" w:rsidRPr="00FF2B56" w14:paraId="2B5CD209" w14:textId="77777777" w:rsidTr="001F0F2F">
        <w:trPr>
          <w:trHeight w:val="40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99CF7" w14:textId="77777777" w:rsidR="00E748E7" w:rsidRDefault="00E748E7" w:rsidP="001F0F2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B7DF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Prehospital SBP (mmHg), median (</w:t>
            </w:r>
            <w:proofErr w:type="spellStart"/>
            <w:r w:rsidRPr="006B7DF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QR</w:t>
            </w:r>
            <w:proofErr w:type="spellEnd"/>
            <w:r w:rsidRPr="006B7DF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76886" w14:textId="77777777" w:rsidR="00E748E7" w:rsidRPr="00FF2B56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F2B56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75</w:t>
            </w:r>
            <w:r w:rsidRPr="00FF2B56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(1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</w:t>
            </w:r>
            <w:r w:rsidRPr="00FF2B56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94</w:t>
            </w:r>
            <w:r w:rsidRPr="00FF2B56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1D0BF" w14:textId="77777777" w:rsidR="00E748E7" w:rsidRPr="00FF2B56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F2B56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80</w:t>
            </w:r>
            <w:r w:rsidRPr="00FF2B56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(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</w:t>
            </w:r>
            <w:r w:rsidRPr="00FF2B56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00</w:t>
            </w:r>
            <w:r w:rsidRPr="00FF2B56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1F0B9" w14:textId="77777777" w:rsidR="00E748E7" w:rsidRPr="00526D4C" w:rsidRDefault="00E748E7" w:rsidP="001F0F2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526D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0.022</w:t>
            </w:r>
          </w:p>
        </w:tc>
      </w:tr>
    </w:tbl>
    <w:p w14:paraId="22F25B2B" w14:textId="77777777" w:rsidR="00E748E7" w:rsidRDefault="00E748E7" w:rsidP="00E748E7">
      <w:pPr>
        <w:spacing w:after="0"/>
        <w:rPr>
          <w:sz w:val="20"/>
          <w:szCs w:val="20"/>
          <w:lang w:val="en-US"/>
        </w:rPr>
      </w:pPr>
    </w:p>
    <w:p w14:paraId="46A0476E" w14:textId="0A6F6479" w:rsidR="00E748E7" w:rsidRPr="00D73B28" w:rsidRDefault="00E748E7" w:rsidP="00E748E7">
      <w:pPr>
        <w:spacing w:after="0"/>
        <w:rPr>
          <w:i/>
          <w:iCs/>
        </w:rPr>
      </w:pPr>
      <w:r w:rsidRPr="00D73B28">
        <w:rPr>
          <w:lang w:val="en-US"/>
        </w:rPr>
        <w:t>Mann-Whitney-U test used for comparisons of medians and Pearson’s chi squared test for comparisons of proportions. Moderate</w:t>
      </w:r>
      <w:r w:rsidR="00B5031A">
        <w:rPr>
          <w:lang w:val="en-US"/>
        </w:rPr>
        <w:t>-to</w:t>
      </w:r>
      <w:r w:rsidRPr="00D73B28">
        <w:rPr>
          <w:lang w:val="en-US"/>
        </w:rPr>
        <w:t xml:space="preserve">-severe WML=Fazekas scores 2-3. </w:t>
      </w:r>
      <w:r w:rsidRPr="00D73B28">
        <w:rPr>
          <w:i/>
          <w:iCs/>
          <w:lang w:val="en-US"/>
        </w:rPr>
        <w:t>WML, white matter lesions.</w:t>
      </w:r>
      <w:r w:rsidRPr="00D73B28">
        <w:rPr>
          <w:lang w:val="en-US"/>
        </w:rPr>
        <w:t xml:space="preserve"> </w:t>
      </w:r>
      <w:r w:rsidRPr="00D73B28">
        <w:rPr>
          <w:i/>
          <w:iCs/>
          <w:lang w:val="en-US"/>
        </w:rPr>
        <w:t xml:space="preserve">CT, computed tomography. </w:t>
      </w:r>
      <w:proofErr w:type="spellStart"/>
      <w:r w:rsidRPr="00D73B28">
        <w:rPr>
          <w:i/>
          <w:iCs/>
          <w:lang w:val="en-US"/>
        </w:rPr>
        <w:t>IQR</w:t>
      </w:r>
      <w:proofErr w:type="spellEnd"/>
      <w:r w:rsidRPr="00D73B28">
        <w:rPr>
          <w:i/>
          <w:iCs/>
          <w:lang w:val="en-US"/>
        </w:rPr>
        <w:t xml:space="preserve">, interquartile range. ICH, intracerebral hemorrhage. </w:t>
      </w:r>
      <w:proofErr w:type="spellStart"/>
      <w:r w:rsidRPr="00D73B28">
        <w:rPr>
          <w:i/>
          <w:iCs/>
          <w:lang w:val="en-US"/>
        </w:rPr>
        <w:t>mRS</w:t>
      </w:r>
      <w:proofErr w:type="spellEnd"/>
      <w:r w:rsidRPr="00D73B28">
        <w:rPr>
          <w:i/>
          <w:iCs/>
          <w:lang w:val="en-US"/>
        </w:rPr>
        <w:t xml:space="preserve">, modified Rankin Scale. </w:t>
      </w:r>
      <w:proofErr w:type="spellStart"/>
      <w:r w:rsidRPr="00D73B28">
        <w:rPr>
          <w:i/>
          <w:iCs/>
        </w:rPr>
        <w:t>NIHSS</w:t>
      </w:r>
      <w:proofErr w:type="spellEnd"/>
      <w:r w:rsidRPr="00D73B28">
        <w:rPr>
          <w:i/>
          <w:iCs/>
        </w:rPr>
        <w:t xml:space="preserve">, National Institute of Health Stroke Scale. SBP, systolic blood pressure. </w:t>
      </w:r>
    </w:p>
    <w:p w14:paraId="0DE11364" w14:textId="77777777" w:rsidR="00E748E7" w:rsidRPr="00E309E6" w:rsidRDefault="00E748E7" w:rsidP="00E748E7">
      <w:pPr>
        <w:rPr>
          <w:sz w:val="20"/>
          <w:szCs w:val="20"/>
        </w:rPr>
      </w:pPr>
    </w:p>
    <w:p w14:paraId="0EB1A14C" w14:textId="77777777" w:rsidR="00E748E7" w:rsidRPr="00E309E6" w:rsidRDefault="00E748E7" w:rsidP="00E748E7">
      <w:pPr>
        <w:rPr>
          <w:sz w:val="20"/>
          <w:szCs w:val="20"/>
        </w:rPr>
      </w:pPr>
    </w:p>
    <w:p w14:paraId="469E261A" w14:textId="77777777" w:rsidR="00647EE0" w:rsidRDefault="00647EE0" w:rsidP="00E748E7"/>
    <w:p w14:paraId="2D2FC4C5" w14:textId="77777777" w:rsidR="00F24D69" w:rsidRDefault="00F24D69" w:rsidP="00E748E7"/>
    <w:p w14:paraId="3C37A0D1" w14:textId="77777777" w:rsidR="00F24D69" w:rsidRDefault="00F24D69" w:rsidP="00E748E7"/>
    <w:p w14:paraId="42C8DFD7" w14:textId="77777777" w:rsidR="00F24D69" w:rsidRDefault="00F24D69" w:rsidP="00E748E7"/>
    <w:p w14:paraId="4687AF92" w14:textId="77777777" w:rsidR="00F24D69" w:rsidRDefault="00F24D69" w:rsidP="00E748E7"/>
    <w:p w14:paraId="3D9371DB" w14:textId="77777777" w:rsidR="00F24D69" w:rsidRDefault="00F24D69" w:rsidP="00E748E7"/>
    <w:sectPr w:rsidR="00F24D69" w:rsidSect="00E748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EE0"/>
    <w:rsid w:val="000E5841"/>
    <w:rsid w:val="001961FF"/>
    <w:rsid w:val="0020004F"/>
    <w:rsid w:val="00375323"/>
    <w:rsid w:val="00647EE0"/>
    <w:rsid w:val="006A2D20"/>
    <w:rsid w:val="008E79EF"/>
    <w:rsid w:val="008F74B4"/>
    <w:rsid w:val="00906D90"/>
    <w:rsid w:val="0097101D"/>
    <w:rsid w:val="00A7213E"/>
    <w:rsid w:val="00B5031A"/>
    <w:rsid w:val="00D73B28"/>
    <w:rsid w:val="00E748E7"/>
    <w:rsid w:val="00F24D69"/>
    <w:rsid w:val="00FC1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349C7"/>
  <w15:chartTrackingRefBased/>
  <w15:docId w15:val="{22C24E5A-668F-4738-8921-9E86B9472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EE0"/>
    <w:rPr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TableNote">
    <w:name w:val="TableNote"/>
    <w:basedOn w:val="Normal"/>
    <w:rsid w:val="00F24D6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F24D6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F24D6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F24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47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Tveitan Larsen</dc:creator>
  <cp:keywords/>
  <dc:description/>
  <cp:lastModifiedBy>Espen Saxhaug Kristoffersen</cp:lastModifiedBy>
  <cp:revision>11</cp:revision>
  <dcterms:created xsi:type="dcterms:W3CDTF">2025-01-10T13:17:00Z</dcterms:created>
  <dcterms:modified xsi:type="dcterms:W3CDTF">2025-02-17T08:30:00Z</dcterms:modified>
</cp:coreProperties>
</file>